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AF7" w:rsidRPr="00A4210B" w:rsidRDefault="00024AF7" w:rsidP="00024AF7">
      <w:pPr>
        <w:spacing w:after="0" w:line="480" w:lineRule="auto"/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</w:pPr>
      <w:bookmarkStart w:id="0" w:name="_GoBack"/>
      <w:r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S</w:t>
      </w:r>
      <w:r w:rsidRPr="00A4210B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5</w:t>
      </w:r>
      <w:r w:rsidR="00F851B6" w:rsidRPr="00F851B6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</w:t>
      </w:r>
      <w:r w:rsidR="00F851B6" w:rsidRPr="00A4210B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Table</w:t>
      </w:r>
      <w:r w:rsidRPr="00A4210B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.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Three way-ANOVA for the effects of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, temperature and irradiance on the total percentage cover of </w:t>
      </w:r>
      <w:r w:rsidRPr="00A4210B">
        <w:rPr>
          <w:rFonts w:ascii="Times New Roman" w:eastAsia="Times New Roman" w:hAnsi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Porolit</w:t>
      </w:r>
      <w:r>
        <w:rPr>
          <w:rFonts w:ascii="Times New Roman" w:eastAsia="Times New Roman" w:hAnsi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hon c</w:t>
      </w:r>
      <w:r w:rsidRPr="00A4210B">
        <w:rPr>
          <w:rFonts w:ascii="Times New Roman" w:eastAsia="Times New Roman" w:hAnsi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f. onkodes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germlings. C=control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 xml:space="preserve">2, 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M= medium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, H= high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, HL= high irradiance, HT =high temperature. MS =Mean square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368"/>
        <w:gridCol w:w="475"/>
        <w:gridCol w:w="1367"/>
        <w:gridCol w:w="990"/>
        <w:gridCol w:w="1739"/>
        <w:gridCol w:w="1421"/>
      </w:tblGrid>
      <w:tr w:rsidR="00024AF7" w:rsidRPr="00A4210B" w:rsidTr="005849AA">
        <w:trPr>
          <w:trHeight w:val="281"/>
        </w:trPr>
        <w:tc>
          <w:tcPr>
            <w:tcW w:w="17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bookmarkEnd w:id="0"/>
          <w:p w:rsidR="00024AF7" w:rsidRPr="00A4210B" w:rsidRDefault="00024AF7" w:rsidP="005849A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Source of variation</w:t>
            </w:r>
          </w:p>
        </w:tc>
        <w:tc>
          <w:tcPr>
            <w:tcW w:w="25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7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MS</w:t>
            </w:r>
          </w:p>
        </w:tc>
        <w:tc>
          <w:tcPr>
            <w:tcW w:w="52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F</w:t>
            </w: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92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-</w:t>
            </w: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75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  <w:t>Conclusions</w:t>
            </w:r>
          </w:p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  <w:t>Tukey test</w:t>
            </w:r>
          </w:p>
        </w:tc>
      </w:tr>
      <w:tr w:rsidR="00024AF7" w:rsidRPr="00A4210B" w:rsidTr="005849AA">
        <w:trPr>
          <w:trHeight w:val="283"/>
        </w:trPr>
        <w:tc>
          <w:tcPr>
            <w:tcW w:w="1799" w:type="pct"/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O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6.486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759" w:type="pct"/>
            <w:shd w:val="clear" w:color="auto" w:fill="auto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&gt;C&gt;H</w:t>
            </w:r>
          </w:p>
        </w:tc>
      </w:tr>
      <w:tr w:rsidR="00024AF7" w:rsidRPr="00A4210B" w:rsidTr="005849AA">
        <w:trPr>
          <w:trHeight w:val="283"/>
        </w:trPr>
        <w:tc>
          <w:tcPr>
            <w:tcW w:w="1799" w:type="pct"/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emperature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.028E-05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759" w:type="pct"/>
            <w:shd w:val="clear" w:color="auto" w:fill="auto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024AF7" w:rsidRPr="00A4210B" w:rsidTr="005849AA">
        <w:trPr>
          <w:trHeight w:val="283"/>
        </w:trPr>
        <w:tc>
          <w:tcPr>
            <w:tcW w:w="1799" w:type="pct"/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6.116E-06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759" w:type="pct"/>
            <w:shd w:val="clear" w:color="auto" w:fill="auto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024AF7" w:rsidRPr="00A4210B" w:rsidTr="005849AA">
        <w:trPr>
          <w:trHeight w:val="283"/>
        </w:trPr>
        <w:tc>
          <w:tcPr>
            <w:tcW w:w="1799" w:type="pct"/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O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* Temperature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5.813E-05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759" w:type="pct"/>
            <w:shd w:val="clear" w:color="auto" w:fill="auto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024AF7" w:rsidRPr="00A4210B" w:rsidTr="005849AA">
        <w:trPr>
          <w:trHeight w:val="283"/>
        </w:trPr>
        <w:tc>
          <w:tcPr>
            <w:tcW w:w="1799" w:type="pct"/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O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* 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9.409E-05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759" w:type="pct"/>
            <w:shd w:val="clear" w:color="auto" w:fill="auto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024AF7" w:rsidRPr="00A4210B" w:rsidTr="005849AA">
        <w:trPr>
          <w:trHeight w:val="283"/>
        </w:trPr>
        <w:tc>
          <w:tcPr>
            <w:tcW w:w="1799" w:type="pct"/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Temperature * 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.554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759" w:type="pct"/>
            <w:shd w:val="clear" w:color="auto" w:fill="auto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024AF7" w:rsidRPr="00A4210B" w:rsidTr="005849AA">
        <w:trPr>
          <w:trHeight w:val="283"/>
        </w:trPr>
        <w:tc>
          <w:tcPr>
            <w:tcW w:w="1799" w:type="pct"/>
            <w:shd w:val="clear" w:color="auto" w:fill="auto"/>
            <w:hideMark/>
          </w:tcPr>
          <w:p w:rsidR="00024AF7" w:rsidRPr="00A4210B" w:rsidRDefault="00024AF7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O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* Temperature * 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.143</w:t>
            </w:r>
          </w:p>
        </w:tc>
        <w:tc>
          <w:tcPr>
            <w:tcW w:w="9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759" w:type="pct"/>
            <w:shd w:val="clear" w:color="auto" w:fill="auto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024AF7" w:rsidRPr="00A4210B" w:rsidTr="005849AA">
        <w:trPr>
          <w:trHeight w:val="283"/>
        </w:trPr>
        <w:tc>
          <w:tcPr>
            <w:tcW w:w="1799" w:type="pct"/>
            <w:shd w:val="clear" w:color="auto" w:fill="auto"/>
          </w:tcPr>
          <w:p w:rsidR="00024AF7" w:rsidRPr="00A4210B" w:rsidRDefault="00024AF7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Error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vAlign w:val="center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  <w:shd w:val="clear" w:color="auto" w:fill="auto"/>
          </w:tcPr>
          <w:p w:rsidR="00024AF7" w:rsidRPr="00A4210B" w:rsidRDefault="00024AF7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024AF7" w:rsidRDefault="00024AF7" w:rsidP="00024AF7"/>
    <w:p w:rsidR="00B0261E" w:rsidRDefault="00B0261E"/>
    <w:sectPr w:rsidR="00B0261E" w:rsidSect="00A807B6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AF7"/>
    <w:rsid w:val="00024AF7"/>
    <w:rsid w:val="005B791F"/>
    <w:rsid w:val="00A807B6"/>
    <w:rsid w:val="00B0261E"/>
    <w:rsid w:val="00F8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94469-F41F-48D5-9D5C-BEE953BD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AF7"/>
    <w:pPr>
      <w:spacing w:after="200" w:line="276" w:lineRule="auto"/>
    </w:pPr>
    <w:rPr>
      <w:rFonts w:ascii="Calibri" w:eastAsia="Calibri" w:hAnsi="Calibri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>Toshiba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ordonez</dc:creator>
  <cp:keywords/>
  <dc:description/>
  <cp:lastModifiedBy>Alexandra</cp:lastModifiedBy>
  <cp:revision>3</cp:revision>
  <dcterms:created xsi:type="dcterms:W3CDTF">2016-09-28T08:18:00Z</dcterms:created>
  <dcterms:modified xsi:type="dcterms:W3CDTF">2017-07-11T06:22:00Z</dcterms:modified>
</cp:coreProperties>
</file>